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8349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1"/>
        <w:gridCol w:w="2859"/>
        <w:gridCol w:w="2169"/>
      </w:tblGrid>
      <w:tr w:rsidR="003E1EC2" w:rsidRPr="002C0902" w14:paraId="12EFD907" w14:textId="77777777" w:rsidTr="006E36C5">
        <w:trPr>
          <w:trHeight w:val="220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2CAA4" w14:textId="77777777" w:rsidR="003E1EC2" w:rsidRPr="002C0902" w:rsidRDefault="003E1EC2" w:rsidP="006E36C5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G</w:t>
            </w:r>
            <w:r w:rsidRPr="002C09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roup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4AFCC" w14:textId="77777777" w:rsidR="003E1EC2" w:rsidRPr="002C0902" w:rsidRDefault="003E1EC2" w:rsidP="006E36C5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T-Statisti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9041F" w14:textId="77777777" w:rsidR="003E1EC2" w:rsidRPr="002C0902" w:rsidRDefault="003E1EC2" w:rsidP="006E36C5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P value</w:t>
            </w:r>
          </w:p>
        </w:tc>
      </w:tr>
      <w:tr w:rsidR="003E1EC2" w:rsidRPr="002C0902" w14:paraId="7EA47883" w14:textId="77777777" w:rsidTr="006E36C5">
        <w:trPr>
          <w:trHeight w:val="2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5AB20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62AC56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A448C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</w:tc>
      </w:tr>
      <w:tr w:rsidR="003E1EC2" w:rsidRPr="002C0902" w14:paraId="345F09EA" w14:textId="77777777" w:rsidTr="006E36C5">
        <w:trPr>
          <w:trHeight w:val="2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028A3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L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3B02F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AD30B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3E1EC2" w:rsidRPr="002C0902" w14:paraId="01DE60FB" w14:textId="77777777" w:rsidTr="006E36C5">
        <w:trPr>
          <w:trHeight w:val="2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C2356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control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45F1B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13F83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</w:t>
            </w:r>
          </w:p>
        </w:tc>
      </w:tr>
      <w:tr w:rsidR="003E1EC2" w:rsidRPr="002C0902" w14:paraId="586CBB58" w14:textId="77777777" w:rsidTr="006E36C5">
        <w:trPr>
          <w:trHeight w:val="2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B2F3C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LB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control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8FF787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7C1A6" w14:textId="77777777" w:rsidR="003E1EC2" w:rsidRPr="002C0902" w:rsidRDefault="003E1EC2" w:rsidP="006E36C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090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</w:p>
        </w:tc>
      </w:tr>
    </w:tbl>
    <w:p w14:paraId="2B7AC7E9" w14:textId="5E5C0817" w:rsidR="00644E89" w:rsidRDefault="00D20D5C"/>
    <w:p w14:paraId="0BAF547E" w14:textId="6633F1EA" w:rsidR="003E1EC2" w:rsidRPr="003E1EC2" w:rsidRDefault="003E1EC2">
      <w:pPr>
        <w:rPr>
          <w:rFonts w:ascii="Arial" w:hAnsi="Arial" w:cs="Arial"/>
          <w:sz w:val="22"/>
          <w:szCs w:val="22"/>
        </w:rPr>
      </w:pPr>
      <w:r w:rsidRPr="003E1EC2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3E1EC2">
        <w:rPr>
          <w:rFonts w:ascii="Arial" w:hAnsi="Arial" w:cs="Arial"/>
          <w:b/>
          <w:bCs/>
          <w:sz w:val="22"/>
          <w:szCs w:val="22"/>
        </w:rPr>
        <w:t xml:space="preserve"> 1</w:t>
      </w:r>
      <w:r w:rsidRPr="003E1EC2">
        <w:rPr>
          <w:rFonts w:ascii="Arial" w:hAnsi="Arial" w:cs="Arial"/>
          <w:sz w:val="22"/>
          <w:szCs w:val="22"/>
        </w:rPr>
        <w:t xml:space="preserve">. Associations of 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</w:rPr>
        <w:t>substantia nigra [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  <w:vertAlign w:val="superscript"/>
        </w:rPr>
        <w:t>18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</w:rPr>
        <w:t>F]-AV-1451</w:t>
      </w:r>
      <w:r w:rsidRPr="003E1EC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</w:rPr>
        <w:t>BP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  <w:vertAlign w:val="subscript"/>
        </w:rPr>
        <w:t>ND</w:t>
      </w:r>
      <w:r w:rsidRPr="003E1EC2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Pr="003E1EC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ith age using linear regression.</w:t>
      </w:r>
    </w:p>
    <w:sectPr w:rsidR="003E1EC2" w:rsidRPr="003E1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EC2"/>
    <w:rsid w:val="003E1EC2"/>
    <w:rsid w:val="004C0AFF"/>
    <w:rsid w:val="00B06F8C"/>
    <w:rsid w:val="00D2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E6FE8"/>
  <w15:chartTrackingRefBased/>
  <w15:docId w15:val="{44216927-441D-564E-AC3F-073C5F0B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EC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Mak</dc:creator>
  <cp:keywords/>
  <dc:description/>
  <cp:lastModifiedBy>Phillimore-Rudd</cp:lastModifiedBy>
  <cp:revision>2</cp:revision>
  <dcterms:created xsi:type="dcterms:W3CDTF">2021-08-02T22:34:00Z</dcterms:created>
  <dcterms:modified xsi:type="dcterms:W3CDTF">2021-08-02T22:34:00Z</dcterms:modified>
</cp:coreProperties>
</file>